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DD8" w:rsidRDefault="003C0DD8" w:rsidP="0012311D">
      <w:pPr>
        <w:pStyle w:val="1"/>
        <w:numPr>
          <w:ilvl w:val="0"/>
          <w:numId w:val="0"/>
        </w:numPr>
        <w:spacing w:line="240" w:lineRule="auto"/>
        <w:ind w:right="38"/>
        <w:rPr>
          <w:rFonts w:ascii="Times New Roman" w:hAnsi="Times New Roman" w:cs="Times New Roman"/>
          <w:color w:val="000000" w:themeColor="text1"/>
          <w:sz w:val="36"/>
        </w:rPr>
      </w:pPr>
      <w:r w:rsidRPr="00E77673">
        <w:rPr>
          <w:rFonts w:ascii="Times New Roman" w:eastAsiaTheme="majorEastAsia" w:hAnsi="Times New Roman" w:cs="Times New Roman"/>
          <w:b w:val="0"/>
          <w:noProof/>
          <w:color w:val="000000" w:themeColor="text1"/>
          <w:sz w:val="24"/>
          <w:szCs w:val="24"/>
        </w:rPr>
        <w:drawing>
          <wp:inline distT="0" distB="0" distL="0" distR="0" wp14:anchorId="45C7EAEC" wp14:editId="218C36A7">
            <wp:extent cx="5759046" cy="4494362"/>
            <wp:effectExtent l="0" t="0" r="0" b="190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300" cy="4496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311D" w:rsidRPr="0012311D" w:rsidRDefault="0012311D" w:rsidP="0012311D">
      <w:bookmarkStart w:id="0" w:name="_GoBack"/>
      <w:bookmarkEnd w:id="0"/>
    </w:p>
    <w:p w:rsidR="00DE0CD9" w:rsidRDefault="003C0DD8" w:rsidP="0012311D">
      <w:pPr>
        <w:pStyle w:val="Figure"/>
        <w:numPr>
          <w:ilvl w:val="0"/>
          <w:numId w:val="0"/>
        </w:num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="00F1548C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Fig. Effect of chronic treatment with compound-326 on </w:t>
      </w:r>
      <w:r w:rsidR="0057266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energy expenditure in DIO mice.</w:t>
      </w:r>
    </w:p>
    <w:p w:rsidR="003C0DD8" w:rsidRPr="00E77673" w:rsidRDefault="003C0DD8" w:rsidP="00DE0CD9">
      <w:pPr>
        <w:pStyle w:val="Figure"/>
        <w:numPr>
          <w:ilvl w:val="0"/>
          <w:numId w:val="0"/>
        </w:numPr>
        <w:ind w:firstLineChars="50" w:firstLine="12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Energy expenditure (EE) was monitored on days </w:t>
      </w:r>
      <w:r w:rsidR="00572669" w:rsidRPr="0057266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 (</w:t>
      </w:r>
      <w:r w:rsidR="00572669" w:rsidRPr="0057266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A</w:t>
      </w:r>
      <w:r w:rsidR="00572669" w:rsidRPr="0057266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, 8 (</w:t>
      </w:r>
      <w:r w:rsidR="00572669" w:rsidRPr="0057266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B</w:t>
      </w:r>
      <w:r w:rsidR="00572669" w:rsidRPr="0057266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, 15 (</w:t>
      </w:r>
      <w:r w:rsidR="00572669" w:rsidRPr="0057266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C</w:t>
      </w:r>
      <w:r w:rsidR="00572669" w:rsidRPr="0057266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, 21 (</w:t>
      </w:r>
      <w:r w:rsidR="00572669" w:rsidRPr="0057266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D</w:t>
      </w:r>
      <w:r w:rsidR="00572669" w:rsidRPr="0057266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, and 56 (</w:t>
      </w:r>
      <w:r w:rsidR="00572669" w:rsidRPr="0057266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E</w:t>
      </w:r>
      <w:r w:rsidR="00572669" w:rsidRPr="0057266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) 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during chronic dosing study indicated in Fig 5. </w:t>
      </w:r>
      <w:r w:rsidR="00941F05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Arrows </w:t>
      </w:r>
      <w:r w:rsidR="00941F05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ndicate</w:t>
      </w:r>
      <w:r w:rsidR="00941F05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the timing of </w:t>
      </w:r>
      <w:r w:rsidR="00D36982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drug administration.</w:t>
      </w:r>
      <w:r w:rsidR="00941F05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5048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Data are expressed as mean</w:t>
      </w:r>
      <w:r w:rsidR="00F50481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5048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±</w:t>
      </w:r>
      <w:r w:rsidR="00F50481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SE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n=7). *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≤ 0.05 vs. </w:t>
      </w:r>
      <w:r w:rsidR="00F42799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DIO </w:t>
      </w:r>
      <w:r w:rsidR="00F4279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vehicle by 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Aspin-Welch test. </w:t>
      </w:r>
      <w:r w:rsidR="0057266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¶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="007D220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≤ 0.05 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vs. DIO vehicle by Student's t-test.</w:t>
      </w:r>
    </w:p>
    <w:p w:rsidR="00127135" w:rsidRPr="00572669" w:rsidRDefault="00127135" w:rsidP="0012311D"/>
    <w:sectPr w:rsidR="00127135" w:rsidRPr="00572669" w:rsidSect="000F3CF2">
      <w:pgSz w:w="11906" w:h="16838"/>
      <w:pgMar w:top="1928" w:right="1418" w:bottom="192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52B" w:rsidRDefault="0069552B" w:rsidP="000F3CF2">
      <w:r>
        <w:separator/>
      </w:r>
    </w:p>
  </w:endnote>
  <w:endnote w:type="continuationSeparator" w:id="0">
    <w:p w:rsidR="0069552B" w:rsidRDefault="0069552B" w:rsidP="000F3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52B" w:rsidRDefault="0069552B" w:rsidP="000F3CF2">
      <w:r>
        <w:separator/>
      </w:r>
    </w:p>
  </w:footnote>
  <w:footnote w:type="continuationSeparator" w:id="0">
    <w:p w:rsidR="0069552B" w:rsidRDefault="0069552B" w:rsidP="000F3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6131"/>
    <w:multiLevelType w:val="multilevel"/>
    <w:tmpl w:val="A8A8A136"/>
    <w:lvl w:ilvl="0">
      <w:start w:val="1"/>
      <w:numFmt w:val="decimal"/>
      <w:pStyle w:val="1"/>
      <w:lvlText w:val="%1. 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 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decimal"/>
      <w:pStyle w:val="3"/>
      <w:lvlText w:val="%1.%2.%3 "/>
      <w:lvlJc w:val="left"/>
      <w:pPr>
        <w:tabs>
          <w:tab w:val="num" w:pos="720"/>
        </w:tabs>
        <w:ind w:left="425" w:hanging="425"/>
      </w:pPr>
      <w:rPr>
        <w:rFonts w:hint="eastAsia"/>
      </w:rPr>
    </w:lvl>
    <w:lvl w:ilvl="3">
      <w:start w:val="1"/>
      <w:numFmt w:val="decimal"/>
      <w:pStyle w:val="4"/>
      <w:lvlText w:val="%1.%2.%3.%4 "/>
      <w:lvlJc w:val="left"/>
      <w:pPr>
        <w:tabs>
          <w:tab w:val="num" w:pos="1996"/>
        </w:tabs>
        <w:ind w:left="1701" w:hanging="425"/>
      </w:pPr>
      <w:rPr>
        <w:rFonts w:hint="eastAsia"/>
      </w:rPr>
    </w:lvl>
    <w:lvl w:ilvl="4">
      <w:start w:val="1"/>
      <w:numFmt w:val="decimal"/>
      <w:pStyle w:val="5"/>
      <w:lvlText w:val="%1.%2.%3.%4.%5 "/>
      <w:lvlJc w:val="left"/>
      <w:pPr>
        <w:tabs>
          <w:tab w:val="num" w:pos="2781"/>
        </w:tabs>
        <w:ind w:left="212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>
        <w:rFonts w:hint="eastAsia"/>
      </w:rPr>
    </w:lvl>
  </w:abstractNum>
  <w:abstractNum w:abstractNumId="1">
    <w:nsid w:val="7C2E35AE"/>
    <w:multiLevelType w:val="hybridMultilevel"/>
    <w:tmpl w:val="1F9048B0"/>
    <w:lvl w:ilvl="0" w:tplc="F264A72E">
      <w:start w:val="1"/>
      <w:numFmt w:val="decimal"/>
      <w:pStyle w:val="Figure"/>
      <w:lvlText w:val="Figure %1 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ED"/>
    <w:rsid w:val="000100EA"/>
    <w:rsid w:val="0002654B"/>
    <w:rsid w:val="00046748"/>
    <w:rsid w:val="000613C2"/>
    <w:rsid w:val="00066842"/>
    <w:rsid w:val="0006780C"/>
    <w:rsid w:val="00074D1B"/>
    <w:rsid w:val="00081F03"/>
    <w:rsid w:val="00086979"/>
    <w:rsid w:val="000878E4"/>
    <w:rsid w:val="0009098F"/>
    <w:rsid w:val="00091EC0"/>
    <w:rsid w:val="00096629"/>
    <w:rsid w:val="000A121E"/>
    <w:rsid w:val="000A1FC7"/>
    <w:rsid w:val="000B13BE"/>
    <w:rsid w:val="000B71BB"/>
    <w:rsid w:val="000B71C6"/>
    <w:rsid w:val="000C65D8"/>
    <w:rsid w:val="000D0E8B"/>
    <w:rsid w:val="000D1891"/>
    <w:rsid w:val="000E06A4"/>
    <w:rsid w:val="000E0C10"/>
    <w:rsid w:val="000E5FD6"/>
    <w:rsid w:val="000F22F5"/>
    <w:rsid w:val="000F3CF2"/>
    <w:rsid w:val="000F5C46"/>
    <w:rsid w:val="000F6629"/>
    <w:rsid w:val="000F7272"/>
    <w:rsid w:val="00107262"/>
    <w:rsid w:val="0011500B"/>
    <w:rsid w:val="00120BF7"/>
    <w:rsid w:val="0012311D"/>
    <w:rsid w:val="00123674"/>
    <w:rsid w:val="00123E8E"/>
    <w:rsid w:val="00127010"/>
    <w:rsid w:val="00127135"/>
    <w:rsid w:val="00131147"/>
    <w:rsid w:val="0013456D"/>
    <w:rsid w:val="00136AA2"/>
    <w:rsid w:val="001419EF"/>
    <w:rsid w:val="001515D6"/>
    <w:rsid w:val="00153E9A"/>
    <w:rsid w:val="00153FD8"/>
    <w:rsid w:val="00154BF0"/>
    <w:rsid w:val="00154EE9"/>
    <w:rsid w:val="00161AC0"/>
    <w:rsid w:val="00173210"/>
    <w:rsid w:val="00182E87"/>
    <w:rsid w:val="00186A8A"/>
    <w:rsid w:val="001926E6"/>
    <w:rsid w:val="00192FCF"/>
    <w:rsid w:val="00193A61"/>
    <w:rsid w:val="00195D09"/>
    <w:rsid w:val="001A4FF0"/>
    <w:rsid w:val="001C474E"/>
    <w:rsid w:val="001D0FD2"/>
    <w:rsid w:val="001D7890"/>
    <w:rsid w:val="001D7FF7"/>
    <w:rsid w:val="001E451B"/>
    <w:rsid w:val="00207B98"/>
    <w:rsid w:val="00210A11"/>
    <w:rsid w:val="00214184"/>
    <w:rsid w:val="002241C0"/>
    <w:rsid w:val="002246ED"/>
    <w:rsid w:val="00226B1C"/>
    <w:rsid w:val="0023013C"/>
    <w:rsid w:val="00230F9B"/>
    <w:rsid w:val="00250465"/>
    <w:rsid w:val="002617AD"/>
    <w:rsid w:val="002665EE"/>
    <w:rsid w:val="00271500"/>
    <w:rsid w:val="00273C1C"/>
    <w:rsid w:val="00273CFE"/>
    <w:rsid w:val="002746F9"/>
    <w:rsid w:val="00275858"/>
    <w:rsid w:val="002850BF"/>
    <w:rsid w:val="002A5BF5"/>
    <w:rsid w:val="002B0826"/>
    <w:rsid w:val="002B28DE"/>
    <w:rsid w:val="002B6AEF"/>
    <w:rsid w:val="002C0680"/>
    <w:rsid w:val="002C0CEA"/>
    <w:rsid w:val="002F0463"/>
    <w:rsid w:val="002F1E11"/>
    <w:rsid w:val="002F6BCA"/>
    <w:rsid w:val="002F7436"/>
    <w:rsid w:val="00300321"/>
    <w:rsid w:val="00302B59"/>
    <w:rsid w:val="00302BAA"/>
    <w:rsid w:val="00304D3D"/>
    <w:rsid w:val="003262B2"/>
    <w:rsid w:val="00326879"/>
    <w:rsid w:val="0033188B"/>
    <w:rsid w:val="003326FB"/>
    <w:rsid w:val="00334DE0"/>
    <w:rsid w:val="00340783"/>
    <w:rsid w:val="00346AF7"/>
    <w:rsid w:val="00351B5A"/>
    <w:rsid w:val="003571D7"/>
    <w:rsid w:val="003625CC"/>
    <w:rsid w:val="00363D3B"/>
    <w:rsid w:val="00364369"/>
    <w:rsid w:val="00377B96"/>
    <w:rsid w:val="00380C51"/>
    <w:rsid w:val="003835D5"/>
    <w:rsid w:val="00384988"/>
    <w:rsid w:val="00385FA7"/>
    <w:rsid w:val="003874BD"/>
    <w:rsid w:val="0039167D"/>
    <w:rsid w:val="00395947"/>
    <w:rsid w:val="003A4C9A"/>
    <w:rsid w:val="003A7AEA"/>
    <w:rsid w:val="003B6512"/>
    <w:rsid w:val="003C0DD8"/>
    <w:rsid w:val="003C2BA3"/>
    <w:rsid w:val="003C3684"/>
    <w:rsid w:val="003C5B7B"/>
    <w:rsid w:val="003E65EB"/>
    <w:rsid w:val="003F65A1"/>
    <w:rsid w:val="00401369"/>
    <w:rsid w:val="00410079"/>
    <w:rsid w:val="004175C1"/>
    <w:rsid w:val="004376F2"/>
    <w:rsid w:val="004379A0"/>
    <w:rsid w:val="00437AD2"/>
    <w:rsid w:val="00443210"/>
    <w:rsid w:val="0044481D"/>
    <w:rsid w:val="00446A7F"/>
    <w:rsid w:val="00447B83"/>
    <w:rsid w:val="004519E7"/>
    <w:rsid w:val="004638A4"/>
    <w:rsid w:val="00465715"/>
    <w:rsid w:val="004660A4"/>
    <w:rsid w:val="00470936"/>
    <w:rsid w:val="00482198"/>
    <w:rsid w:val="00494253"/>
    <w:rsid w:val="0049444F"/>
    <w:rsid w:val="0049717F"/>
    <w:rsid w:val="0049726A"/>
    <w:rsid w:val="004A16BB"/>
    <w:rsid w:val="004A44AA"/>
    <w:rsid w:val="004B3660"/>
    <w:rsid w:val="004B63E3"/>
    <w:rsid w:val="004C7181"/>
    <w:rsid w:val="004D2615"/>
    <w:rsid w:val="004E101F"/>
    <w:rsid w:val="004E1251"/>
    <w:rsid w:val="004E25AB"/>
    <w:rsid w:val="004E4DF3"/>
    <w:rsid w:val="004E6B06"/>
    <w:rsid w:val="004E72B1"/>
    <w:rsid w:val="004F1B75"/>
    <w:rsid w:val="004F2C53"/>
    <w:rsid w:val="004F47B5"/>
    <w:rsid w:val="00500105"/>
    <w:rsid w:val="005075E1"/>
    <w:rsid w:val="00507939"/>
    <w:rsid w:val="005145A5"/>
    <w:rsid w:val="00517598"/>
    <w:rsid w:val="005201C5"/>
    <w:rsid w:val="00521D5B"/>
    <w:rsid w:val="00531C90"/>
    <w:rsid w:val="0054242E"/>
    <w:rsid w:val="00544E4E"/>
    <w:rsid w:val="00544EE5"/>
    <w:rsid w:val="0054639A"/>
    <w:rsid w:val="005478FD"/>
    <w:rsid w:val="00551CB7"/>
    <w:rsid w:val="00552269"/>
    <w:rsid w:val="005563A1"/>
    <w:rsid w:val="00557C84"/>
    <w:rsid w:val="005615FB"/>
    <w:rsid w:val="0056321D"/>
    <w:rsid w:val="00572669"/>
    <w:rsid w:val="005828F5"/>
    <w:rsid w:val="0058706F"/>
    <w:rsid w:val="005907A0"/>
    <w:rsid w:val="005A068A"/>
    <w:rsid w:val="005A0783"/>
    <w:rsid w:val="005A310F"/>
    <w:rsid w:val="005A3A3A"/>
    <w:rsid w:val="005B1BC2"/>
    <w:rsid w:val="005B48F6"/>
    <w:rsid w:val="005B76A3"/>
    <w:rsid w:val="005B77A0"/>
    <w:rsid w:val="005C1155"/>
    <w:rsid w:val="005C56D8"/>
    <w:rsid w:val="005D4466"/>
    <w:rsid w:val="005D50D3"/>
    <w:rsid w:val="005D51D1"/>
    <w:rsid w:val="005E44C9"/>
    <w:rsid w:val="005E46D2"/>
    <w:rsid w:val="005E6928"/>
    <w:rsid w:val="005E72BD"/>
    <w:rsid w:val="005E7E39"/>
    <w:rsid w:val="005F08CF"/>
    <w:rsid w:val="00605F76"/>
    <w:rsid w:val="00610B94"/>
    <w:rsid w:val="00611E27"/>
    <w:rsid w:val="00616F07"/>
    <w:rsid w:val="006178C1"/>
    <w:rsid w:val="00622A41"/>
    <w:rsid w:val="00624492"/>
    <w:rsid w:val="00632760"/>
    <w:rsid w:val="006344FB"/>
    <w:rsid w:val="006558B5"/>
    <w:rsid w:val="00663235"/>
    <w:rsid w:val="00666CD1"/>
    <w:rsid w:val="00670FC7"/>
    <w:rsid w:val="00671B92"/>
    <w:rsid w:val="00680994"/>
    <w:rsid w:val="00684743"/>
    <w:rsid w:val="0069552B"/>
    <w:rsid w:val="006A1CD8"/>
    <w:rsid w:val="006A3D12"/>
    <w:rsid w:val="006A6F2F"/>
    <w:rsid w:val="006B062B"/>
    <w:rsid w:val="006B2578"/>
    <w:rsid w:val="006D147B"/>
    <w:rsid w:val="006E3B16"/>
    <w:rsid w:val="006E5816"/>
    <w:rsid w:val="006F050E"/>
    <w:rsid w:val="006F2542"/>
    <w:rsid w:val="006F2781"/>
    <w:rsid w:val="00707AF4"/>
    <w:rsid w:val="00714721"/>
    <w:rsid w:val="007209C6"/>
    <w:rsid w:val="00722E9C"/>
    <w:rsid w:val="007302B6"/>
    <w:rsid w:val="00732EBE"/>
    <w:rsid w:val="0073308E"/>
    <w:rsid w:val="00737B63"/>
    <w:rsid w:val="00747568"/>
    <w:rsid w:val="00753675"/>
    <w:rsid w:val="00756DFA"/>
    <w:rsid w:val="0076013D"/>
    <w:rsid w:val="00766B06"/>
    <w:rsid w:val="00766E68"/>
    <w:rsid w:val="0077174D"/>
    <w:rsid w:val="00775779"/>
    <w:rsid w:val="00776D16"/>
    <w:rsid w:val="00781D80"/>
    <w:rsid w:val="00785334"/>
    <w:rsid w:val="007876B4"/>
    <w:rsid w:val="0079099B"/>
    <w:rsid w:val="007B0013"/>
    <w:rsid w:val="007B1978"/>
    <w:rsid w:val="007B26F9"/>
    <w:rsid w:val="007B6036"/>
    <w:rsid w:val="007C2F93"/>
    <w:rsid w:val="007C387E"/>
    <w:rsid w:val="007C5ED4"/>
    <w:rsid w:val="007C644B"/>
    <w:rsid w:val="007D220F"/>
    <w:rsid w:val="007D2FE5"/>
    <w:rsid w:val="007D36DD"/>
    <w:rsid w:val="007D54B5"/>
    <w:rsid w:val="007D6005"/>
    <w:rsid w:val="00800877"/>
    <w:rsid w:val="008223E4"/>
    <w:rsid w:val="00827D7A"/>
    <w:rsid w:val="00836382"/>
    <w:rsid w:val="008436AB"/>
    <w:rsid w:val="008458C8"/>
    <w:rsid w:val="00847921"/>
    <w:rsid w:val="00851523"/>
    <w:rsid w:val="00852C24"/>
    <w:rsid w:val="00854B80"/>
    <w:rsid w:val="00857B49"/>
    <w:rsid w:val="008617C7"/>
    <w:rsid w:val="0086730D"/>
    <w:rsid w:val="008776AE"/>
    <w:rsid w:val="0087778E"/>
    <w:rsid w:val="00890CF1"/>
    <w:rsid w:val="008A797B"/>
    <w:rsid w:val="008B0333"/>
    <w:rsid w:val="008B348B"/>
    <w:rsid w:val="008C246E"/>
    <w:rsid w:val="008C27DF"/>
    <w:rsid w:val="008C2A02"/>
    <w:rsid w:val="008C3858"/>
    <w:rsid w:val="008E2623"/>
    <w:rsid w:val="008E5758"/>
    <w:rsid w:val="008F1320"/>
    <w:rsid w:val="008F1937"/>
    <w:rsid w:val="008F2177"/>
    <w:rsid w:val="00900662"/>
    <w:rsid w:val="009059AC"/>
    <w:rsid w:val="00906C92"/>
    <w:rsid w:val="009176DC"/>
    <w:rsid w:val="0092076C"/>
    <w:rsid w:val="00930AC4"/>
    <w:rsid w:val="009412E3"/>
    <w:rsid w:val="00941F05"/>
    <w:rsid w:val="009423B5"/>
    <w:rsid w:val="009517FD"/>
    <w:rsid w:val="0095379F"/>
    <w:rsid w:val="009557D9"/>
    <w:rsid w:val="00965045"/>
    <w:rsid w:val="0097504E"/>
    <w:rsid w:val="0098172C"/>
    <w:rsid w:val="00994A1B"/>
    <w:rsid w:val="00996790"/>
    <w:rsid w:val="00997F99"/>
    <w:rsid w:val="009A5813"/>
    <w:rsid w:val="009A5ABC"/>
    <w:rsid w:val="009A7E3E"/>
    <w:rsid w:val="009B252E"/>
    <w:rsid w:val="009B475B"/>
    <w:rsid w:val="009B7B56"/>
    <w:rsid w:val="009C04F7"/>
    <w:rsid w:val="009C0B01"/>
    <w:rsid w:val="009C4BCF"/>
    <w:rsid w:val="009D25ED"/>
    <w:rsid w:val="009D427C"/>
    <w:rsid w:val="009D75EC"/>
    <w:rsid w:val="009E1098"/>
    <w:rsid w:val="009E6F4F"/>
    <w:rsid w:val="009F3750"/>
    <w:rsid w:val="009F4A6A"/>
    <w:rsid w:val="009F5850"/>
    <w:rsid w:val="00A166F5"/>
    <w:rsid w:val="00A177BA"/>
    <w:rsid w:val="00A23653"/>
    <w:rsid w:val="00A30303"/>
    <w:rsid w:val="00A34061"/>
    <w:rsid w:val="00A368ED"/>
    <w:rsid w:val="00A43E92"/>
    <w:rsid w:val="00A54E20"/>
    <w:rsid w:val="00A65DDA"/>
    <w:rsid w:val="00A72F20"/>
    <w:rsid w:val="00A73343"/>
    <w:rsid w:val="00A812AC"/>
    <w:rsid w:val="00A82A71"/>
    <w:rsid w:val="00A90703"/>
    <w:rsid w:val="00A92B0D"/>
    <w:rsid w:val="00AA089A"/>
    <w:rsid w:val="00AA17A8"/>
    <w:rsid w:val="00AA266C"/>
    <w:rsid w:val="00AA3C64"/>
    <w:rsid w:val="00AA58E3"/>
    <w:rsid w:val="00AB112D"/>
    <w:rsid w:val="00AC2F6B"/>
    <w:rsid w:val="00AC4C50"/>
    <w:rsid w:val="00AD0B4E"/>
    <w:rsid w:val="00AD0CF4"/>
    <w:rsid w:val="00AD38C6"/>
    <w:rsid w:val="00AD4801"/>
    <w:rsid w:val="00AF2295"/>
    <w:rsid w:val="00AF5E34"/>
    <w:rsid w:val="00B030EE"/>
    <w:rsid w:val="00B05596"/>
    <w:rsid w:val="00B05EC5"/>
    <w:rsid w:val="00B13E7E"/>
    <w:rsid w:val="00B14CCF"/>
    <w:rsid w:val="00B17950"/>
    <w:rsid w:val="00B17EA8"/>
    <w:rsid w:val="00B30B6D"/>
    <w:rsid w:val="00B335AA"/>
    <w:rsid w:val="00B34D3A"/>
    <w:rsid w:val="00B36721"/>
    <w:rsid w:val="00B427B4"/>
    <w:rsid w:val="00B503F9"/>
    <w:rsid w:val="00B52E69"/>
    <w:rsid w:val="00B60496"/>
    <w:rsid w:val="00B63846"/>
    <w:rsid w:val="00B72C90"/>
    <w:rsid w:val="00B83782"/>
    <w:rsid w:val="00B84018"/>
    <w:rsid w:val="00B92D74"/>
    <w:rsid w:val="00BA01B1"/>
    <w:rsid w:val="00BA6081"/>
    <w:rsid w:val="00BA7674"/>
    <w:rsid w:val="00BB0813"/>
    <w:rsid w:val="00BB13A6"/>
    <w:rsid w:val="00BB45D6"/>
    <w:rsid w:val="00BC57C9"/>
    <w:rsid w:val="00BD3D35"/>
    <w:rsid w:val="00BD59F6"/>
    <w:rsid w:val="00BD6D18"/>
    <w:rsid w:val="00BE1F87"/>
    <w:rsid w:val="00BF1278"/>
    <w:rsid w:val="00BF2AC1"/>
    <w:rsid w:val="00BF3709"/>
    <w:rsid w:val="00C11F7D"/>
    <w:rsid w:val="00C13A6D"/>
    <w:rsid w:val="00C148E3"/>
    <w:rsid w:val="00C16217"/>
    <w:rsid w:val="00C2386F"/>
    <w:rsid w:val="00C2601C"/>
    <w:rsid w:val="00C319BA"/>
    <w:rsid w:val="00C35388"/>
    <w:rsid w:val="00C36188"/>
    <w:rsid w:val="00C366C1"/>
    <w:rsid w:val="00C47651"/>
    <w:rsid w:val="00C51DC3"/>
    <w:rsid w:val="00C631EE"/>
    <w:rsid w:val="00C63D76"/>
    <w:rsid w:val="00C65F1C"/>
    <w:rsid w:val="00C71973"/>
    <w:rsid w:val="00C71A87"/>
    <w:rsid w:val="00C939C3"/>
    <w:rsid w:val="00CB5E4D"/>
    <w:rsid w:val="00CD1068"/>
    <w:rsid w:val="00CD141D"/>
    <w:rsid w:val="00CD176B"/>
    <w:rsid w:val="00CD3A55"/>
    <w:rsid w:val="00CE39A7"/>
    <w:rsid w:val="00CF54BC"/>
    <w:rsid w:val="00D02AAB"/>
    <w:rsid w:val="00D07DFD"/>
    <w:rsid w:val="00D13067"/>
    <w:rsid w:val="00D13DE9"/>
    <w:rsid w:val="00D16A88"/>
    <w:rsid w:val="00D2348F"/>
    <w:rsid w:val="00D25AE8"/>
    <w:rsid w:val="00D26ECD"/>
    <w:rsid w:val="00D3035B"/>
    <w:rsid w:val="00D30D97"/>
    <w:rsid w:val="00D36982"/>
    <w:rsid w:val="00D37B45"/>
    <w:rsid w:val="00D41F3B"/>
    <w:rsid w:val="00D5407D"/>
    <w:rsid w:val="00D549FB"/>
    <w:rsid w:val="00D602CB"/>
    <w:rsid w:val="00D6212B"/>
    <w:rsid w:val="00D669A1"/>
    <w:rsid w:val="00D72561"/>
    <w:rsid w:val="00D8743F"/>
    <w:rsid w:val="00DA598E"/>
    <w:rsid w:val="00DB1139"/>
    <w:rsid w:val="00DB2973"/>
    <w:rsid w:val="00DB44D3"/>
    <w:rsid w:val="00DB7D5F"/>
    <w:rsid w:val="00DC3EE9"/>
    <w:rsid w:val="00DC46AC"/>
    <w:rsid w:val="00DD03A3"/>
    <w:rsid w:val="00DD2461"/>
    <w:rsid w:val="00DD438D"/>
    <w:rsid w:val="00DD67F7"/>
    <w:rsid w:val="00DE0CD9"/>
    <w:rsid w:val="00DE3DF4"/>
    <w:rsid w:val="00DF01C6"/>
    <w:rsid w:val="00DF4DAF"/>
    <w:rsid w:val="00E03CEE"/>
    <w:rsid w:val="00E05113"/>
    <w:rsid w:val="00E114AB"/>
    <w:rsid w:val="00E14D25"/>
    <w:rsid w:val="00E23FED"/>
    <w:rsid w:val="00E24D62"/>
    <w:rsid w:val="00E25A54"/>
    <w:rsid w:val="00E319F8"/>
    <w:rsid w:val="00E32796"/>
    <w:rsid w:val="00E35AB4"/>
    <w:rsid w:val="00E40070"/>
    <w:rsid w:val="00E51AF6"/>
    <w:rsid w:val="00E538EA"/>
    <w:rsid w:val="00E56C62"/>
    <w:rsid w:val="00E57242"/>
    <w:rsid w:val="00E60E5A"/>
    <w:rsid w:val="00E61540"/>
    <w:rsid w:val="00E73D31"/>
    <w:rsid w:val="00E749B6"/>
    <w:rsid w:val="00E80FDC"/>
    <w:rsid w:val="00E908A7"/>
    <w:rsid w:val="00E91641"/>
    <w:rsid w:val="00E97B7A"/>
    <w:rsid w:val="00EA0176"/>
    <w:rsid w:val="00EA0CF6"/>
    <w:rsid w:val="00EA17C4"/>
    <w:rsid w:val="00EA481E"/>
    <w:rsid w:val="00EA64B4"/>
    <w:rsid w:val="00EC05E5"/>
    <w:rsid w:val="00EC2A30"/>
    <w:rsid w:val="00EC5B34"/>
    <w:rsid w:val="00ED15F4"/>
    <w:rsid w:val="00ED1F14"/>
    <w:rsid w:val="00ED248A"/>
    <w:rsid w:val="00ED763C"/>
    <w:rsid w:val="00EE11BD"/>
    <w:rsid w:val="00EF2AFE"/>
    <w:rsid w:val="00EF6F57"/>
    <w:rsid w:val="00F004FF"/>
    <w:rsid w:val="00F02971"/>
    <w:rsid w:val="00F1548C"/>
    <w:rsid w:val="00F16DEC"/>
    <w:rsid w:val="00F23A3D"/>
    <w:rsid w:val="00F23F1C"/>
    <w:rsid w:val="00F2520D"/>
    <w:rsid w:val="00F36873"/>
    <w:rsid w:val="00F42799"/>
    <w:rsid w:val="00F42C05"/>
    <w:rsid w:val="00F46343"/>
    <w:rsid w:val="00F50481"/>
    <w:rsid w:val="00F53D86"/>
    <w:rsid w:val="00F55196"/>
    <w:rsid w:val="00F55A28"/>
    <w:rsid w:val="00F6281D"/>
    <w:rsid w:val="00F65CC9"/>
    <w:rsid w:val="00F709E5"/>
    <w:rsid w:val="00F7295D"/>
    <w:rsid w:val="00F72F49"/>
    <w:rsid w:val="00F7468E"/>
    <w:rsid w:val="00F92FFD"/>
    <w:rsid w:val="00F97027"/>
    <w:rsid w:val="00FA0ACA"/>
    <w:rsid w:val="00FA0B9A"/>
    <w:rsid w:val="00FB115C"/>
    <w:rsid w:val="00FB5745"/>
    <w:rsid w:val="00FC617A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C0DD8"/>
    <w:pPr>
      <w:keepNext/>
      <w:keepLines/>
      <w:numPr>
        <w:numId w:val="2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</w:rPr>
  </w:style>
  <w:style w:type="paragraph" w:styleId="2">
    <w:name w:val="heading 2"/>
    <w:basedOn w:val="a"/>
    <w:next w:val="a"/>
    <w:link w:val="20"/>
    <w:qFormat/>
    <w:rsid w:val="003C0DD8"/>
    <w:pPr>
      <w:keepNext/>
      <w:keepLines/>
      <w:numPr>
        <w:ilvl w:val="1"/>
        <w:numId w:val="2"/>
      </w:numPr>
      <w:snapToGrid w:val="0"/>
      <w:outlineLvl w:val="1"/>
    </w:pPr>
    <w:rPr>
      <w:rFonts w:eastAsia="ＭＳ ゴシック"/>
      <w:b/>
    </w:rPr>
  </w:style>
  <w:style w:type="paragraph" w:styleId="3">
    <w:name w:val="heading 3"/>
    <w:next w:val="a"/>
    <w:link w:val="30"/>
    <w:qFormat/>
    <w:rsid w:val="003C0DD8"/>
    <w:pPr>
      <w:keepNext/>
      <w:keepLines/>
      <w:numPr>
        <w:ilvl w:val="2"/>
        <w:numId w:val="2"/>
      </w:numPr>
      <w:tabs>
        <w:tab w:val="clear" w:pos="720"/>
        <w:tab w:val="num" w:pos="900"/>
      </w:tabs>
      <w:snapToGrid w:val="0"/>
      <w:ind w:left="900" w:hanging="900"/>
      <w:outlineLvl w:val="2"/>
    </w:pPr>
    <w:rPr>
      <w:rFonts w:ascii="Times New Roman" w:eastAsia="ＭＳ ゴシック" w:hAnsi="Times New Roman" w:cs="Times New Roman"/>
      <w:b/>
      <w:kern w:val="0"/>
      <w:sz w:val="24"/>
      <w:szCs w:val="20"/>
    </w:rPr>
  </w:style>
  <w:style w:type="paragraph" w:styleId="4">
    <w:name w:val="heading 4"/>
    <w:basedOn w:val="a"/>
    <w:next w:val="a"/>
    <w:link w:val="40"/>
    <w:qFormat/>
    <w:rsid w:val="003C0DD8"/>
    <w:pPr>
      <w:keepNext/>
      <w:keepLines/>
      <w:numPr>
        <w:ilvl w:val="3"/>
        <w:numId w:val="2"/>
      </w:numPr>
      <w:tabs>
        <w:tab w:val="clear" w:pos="1996"/>
        <w:tab w:val="num" w:pos="1080"/>
      </w:tabs>
      <w:snapToGrid w:val="0"/>
      <w:ind w:left="1080" w:hanging="1080"/>
      <w:outlineLvl w:val="3"/>
    </w:pPr>
    <w:rPr>
      <w:rFonts w:eastAsia="ＭＳ ゴシック"/>
      <w:bCs/>
      <w:szCs w:val="21"/>
    </w:rPr>
  </w:style>
  <w:style w:type="paragraph" w:styleId="5">
    <w:name w:val="heading 5"/>
    <w:basedOn w:val="a"/>
    <w:next w:val="a"/>
    <w:link w:val="50"/>
    <w:qFormat/>
    <w:rsid w:val="003C0DD8"/>
    <w:pPr>
      <w:numPr>
        <w:ilvl w:val="4"/>
        <w:numId w:val="2"/>
      </w:numPr>
      <w:tabs>
        <w:tab w:val="clear" w:pos="2781"/>
        <w:tab w:val="num" w:pos="1260"/>
      </w:tabs>
      <w:adjustRightInd w:val="0"/>
      <w:ind w:left="1260" w:hanging="1260"/>
      <w:textAlignment w:val="baseline"/>
      <w:outlineLvl w:val="4"/>
    </w:pPr>
    <w:rPr>
      <w:bCs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character" w:customStyle="1" w:styleId="10">
    <w:name w:val="見出し 1 (文字)"/>
    <w:basedOn w:val="a0"/>
    <w:link w:val="1"/>
    <w:rsid w:val="003C0DD8"/>
    <w:rPr>
      <w:rFonts w:eastAsia="ＭＳ ゴシック"/>
      <w:b/>
      <w:bCs/>
    </w:rPr>
  </w:style>
  <w:style w:type="character" w:customStyle="1" w:styleId="20">
    <w:name w:val="見出し 2 (文字)"/>
    <w:basedOn w:val="a0"/>
    <w:link w:val="2"/>
    <w:rsid w:val="003C0DD8"/>
    <w:rPr>
      <w:rFonts w:eastAsia="ＭＳ ゴシック"/>
      <w:b/>
    </w:rPr>
  </w:style>
  <w:style w:type="character" w:customStyle="1" w:styleId="30">
    <w:name w:val="見出し 3 (文字)"/>
    <w:basedOn w:val="a0"/>
    <w:link w:val="3"/>
    <w:rsid w:val="003C0DD8"/>
    <w:rPr>
      <w:rFonts w:ascii="Times New Roman" w:eastAsia="ＭＳ ゴシック" w:hAnsi="Times New Roman" w:cs="Times New Roman"/>
      <w:b/>
      <w:kern w:val="0"/>
      <w:sz w:val="24"/>
      <w:szCs w:val="20"/>
    </w:rPr>
  </w:style>
  <w:style w:type="character" w:customStyle="1" w:styleId="40">
    <w:name w:val="見出し 4 (文字)"/>
    <w:basedOn w:val="a0"/>
    <w:link w:val="4"/>
    <w:rsid w:val="003C0DD8"/>
    <w:rPr>
      <w:rFonts w:eastAsia="ＭＳ ゴシック"/>
      <w:bCs/>
      <w:szCs w:val="21"/>
    </w:rPr>
  </w:style>
  <w:style w:type="character" w:customStyle="1" w:styleId="50">
    <w:name w:val="見出し 5 (文字)"/>
    <w:basedOn w:val="a0"/>
    <w:link w:val="5"/>
    <w:rsid w:val="003C0DD8"/>
    <w:rPr>
      <w:bCs/>
      <w:szCs w:val="20"/>
    </w:rPr>
  </w:style>
  <w:style w:type="paragraph" w:customStyle="1" w:styleId="Figure">
    <w:name w:val="Figure"/>
    <w:basedOn w:val="a"/>
    <w:next w:val="a"/>
    <w:rsid w:val="003C0DD8"/>
    <w:pPr>
      <w:numPr>
        <w:numId w:val="1"/>
      </w:numPr>
      <w:tabs>
        <w:tab w:val="clear" w:pos="1485"/>
        <w:tab w:val="num" w:pos="1080"/>
      </w:tabs>
      <w:ind w:left="1080" w:hanging="1080"/>
    </w:pPr>
  </w:style>
  <w:style w:type="paragraph" w:styleId="a7">
    <w:name w:val="Balloon Text"/>
    <w:basedOn w:val="a"/>
    <w:link w:val="a8"/>
    <w:uiPriority w:val="99"/>
    <w:semiHidden/>
    <w:unhideWhenUsed/>
    <w:rsid w:val="003C0D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C0DD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C0DD8"/>
    <w:pPr>
      <w:keepNext/>
      <w:keepLines/>
      <w:numPr>
        <w:numId w:val="2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</w:rPr>
  </w:style>
  <w:style w:type="paragraph" w:styleId="2">
    <w:name w:val="heading 2"/>
    <w:basedOn w:val="a"/>
    <w:next w:val="a"/>
    <w:link w:val="20"/>
    <w:qFormat/>
    <w:rsid w:val="003C0DD8"/>
    <w:pPr>
      <w:keepNext/>
      <w:keepLines/>
      <w:numPr>
        <w:ilvl w:val="1"/>
        <w:numId w:val="2"/>
      </w:numPr>
      <w:snapToGrid w:val="0"/>
      <w:outlineLvl w:val="1"/>
    </w:pPr>
    <w:rPr>
      <w:rFonts w:eastAsia="ＭＳ ゴシック"/>
      <w:b/>
    </w:rPr>
  </w:style>
  <w:style w:type="paragraph" w:styleId="3">
    <w:name w:val="heading 3"/>
    <w:next w:val="a"/>
    <w:link w:val="30"/>
    <w:qFormat/>
    <w:rsid w:val="003C0DD8"/>
    <w:pPr>
      <w:keepNext/>
      <w:keepLines/>
      <w:numPr>
        <w:ilvl w:val="2"/>
        <w:numId w:val="2"/>
      </w:numPr>
      <w:tabs>
        <w:tab w:val="clear" w:pos="720"/>
        <w:tab w:val="num" w:pos="900"/>
      </w:tabs>
      <w:snapToGrid w:val="0"/>
      <w:ind w:left="900" w:hanging="900"/>
      <w:outlineLvl w:val="2"/>
    </w:pPr>
    <w:rPr>
      <w:rFonts w:ascii="Times New Roman" w:eastAsia="ＭＳ ゴシック" w:hAnsi="Times New Roman" w:cs="Times New Roman"/>
      <w:b/>
      <w:kern w:val="0"/>
      <w:sz w:val="24"/>
      <w:szCs w:val="20"/>
    </w:rPr>
  </w:style>
  <w:style w:type="paragraph" w:styleId="4">
    <w:name w:val="heading 4"/>
    <w:basedOn w:val="a"/>
    <w:next w:val="a"/>
    <w:link w:val="40"/>
    <w:qFormat/>
    <w:rsid w:val="003C0DD8"/>
    <w:pPr>
      <w:keepNext/>
      <w:keepLines/>
      <w:numPr>
        <w:ilvl w:val="3"/>
        <w:numId w:val="2"/>
      </w:numPr>
      <w:tabs>
        <w:tab w:val="clear" w:pos="1996"/>
        <w:tab w:val="num" w:pos="1080"/>
      </w:tabs>
      <w:snapToGrid w:val="0"/>
      <w:ind w:left="1080" w:hanging="1080"/>
      <w:outlineLvl w:val="3"/>
    </w:pPr>
    <w:rPr>
      <w:rFonts w:eastAsia="ＭＳ ゴシック"/>
      <w:bCs/>
      <w:szCs w:val="21"/>
    </w:rPr>
  </w:style>
  <w:style w:type="paragraph" w:styleId="5">
    <w:name w:val="heading 5"/>
    <w:basedOn w:val="a"/>
    <w:next w:val="a"/>
    <w:link w:val="50"/>
    <w:qFormat/>
    <w:rsid w:val="003C0DD8"/>
    <w:pPr>
      <w:numPr>
        <w:ilvl w:val="4"/>
        <w:numId w:val="2"/>
      </w:numPr>
      <w:tabs>
        <w:tab w:val="clear" w:pos="2781"/>
        <w:tab w:val="num" w:pos="1260"/>
      </w:tabs>
      <w:adjustRightInd w:val="0"/>
      <w:ind w:left="1260" w:hanging="1260"/>
      <w:textAlignment w:val="baseline"/>
      <w:outlineLvl w:val="4"/>
    </w:pPr>
    <w:rPr>
      <w:bCs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character" w:customStyle="1" w:styleId="10">
    <w:name w:val="見出し 1 (文字)"/>
    <w:basedOn w:val="a0"/>
    <w:link w:val="1"/>
    <w:rsid w:val="003C0DD8"/>
    <w:rPr>
      <w:rFonts w:eastAsia="ＭＳ ゴシック"/>
      <w:b/>
      <w:bCs/>
    </w:rPr>
  </w:style>
  <w:style w:type="character" w:customStyle="1" w:styleId="20">
    <w:name w:val="見出し 2 (文字)"/>
    <w:basedOn w:val="a0"/>
    <w:link w:val="2"/>
    <w:rsid w:val="003C0DD8"/>
    <w:rPr>
      <w:rFonts w:eastAsia="ＭＳ ゴシック"/>
      <w:b/>
    </w:rPr>
  </w:style>
  <w:style w:type="character" w:customStyle="1" w:styleId="30">
    <w:name w:val="見出し 3 (文字)"/>
    <w:basedOn w:val="a0"/>
    <w:link w:val="3"/>
    <w:rsid w:val="003C0DD8"/>
    <w:rPr>
      <w:rFonts w:ascii="Times New Roman" w:eastAsia="ＭＳ ゴシック" w:hAnsi="Times New Roman" w:cs="Times New Roman"/>
      <w:b/>
      <w:kern w:val="0"/>
      <w:sz w:val="24"/>
      <w:szCs w:val="20"/>
    </w:rPr>
  </w:style>
  <w:style w:type="character" w:customStyle="1" w:styleId="40">
    <w:name w:val="見出し 4 (文字)"/>
    <w:basedOn w:val="a0"/>
    <w:link w:val="4"/>
    <w:rsid w:val="003C0DD8"/>
    <w:rPr>
      <w:rFonts w:eastAsia="ＭＳ ゴシック"/>
      <w:bCs/>
      <w:szCs w:val="21"/>
    </w:rPr>
  </w:style>
  <w:style w:type="character" w:customStyle="1" w:styleId="50">
    <w:name w:val="見出し 5 (文字)"/>
    <w:basedOn w:val="a0"/>
    <w:link w:val="5"/>
    <w:rsid w:val="003C0DD8"/>
    <w:rPr>
      <w:bCs/>
      <w:szCs w:val="20"/>
    </w:rPr>
  </w:style>
  <w:style w:type="paragraph" w:customStyle="1" w:styleId="Figure">
    <w:name w:val="Figure"/>
    <w:basedOn w:val="a"/>
    <w:next w:val="a"/>
    <w:rsid w:val="003C0DD8"/>
    <w:pPr>
      <w:numPr>
        <w:numId w:val="1"/>
      </w:numPr>
      <w:tabs>
        <w:tab w:val="clear" w:pos="1485"/>
        <w:tab w:val="num" w:pos="1080"/>
      </w:tabs>
      <w:ind w:left="1080" w:hanging="1080"/>
    </w:pPr>
  </w:style>
  <w:style w:type="paragraph" w:styleId="a7">
    <w:name w:val="Balloon Text"/>
    <w:basedOn w:val="a"/>
    <w:link w:val="a8"/>
    <w:uiPriority w:val="99"/>
    <w:semiHidden/>
    <w:unhideWhenUsed/>
    <w:rsid w:val="003C0D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C0D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6-10-08T13:29:00Z</dcterms:created>
  <dcterms:modified xsi:type="dcterms:W3CDTF">2016-10-19T13:51:00Z</dcterms:modified>
</cp:coreProperties>
</file>